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273E8F" w14:textId="0FC49B31" w:rsidR="00967194" w:rsidRPr="00484EAB" w:rsidRDefault="00967194" w:rsidP="0096719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484EAB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484EAB">
        <w:rPr>
          <w:rFonts w:ascii="Times New Roman" w:hAnsi="Times New Roman" w:cs="Times New Roman"/>
          <w:b/>
          <w:bCs/>
        </w:rPr>
        <w:t>. Infection parameters in children and adults in randomly selected villages</w:t>
      </w:r>
      <w:r w:rsidR="00757073">
        <w:rPr>
          <w:rFonts w:ascii="Times New Roman" w:hAnsi="Times New Roman" w:cs="Times New Roman"/>
          <w:b/>
          <w:bCs/>
        </w:rPr>
        <w:t>.</w:t>
      </w:r>
    </w:p>
    <w:tbl>
      <w:tblPr>
        <w:tblW w:w="137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1289"/>
        <w:gridCol w:w="706"/>
        <w:gridCol w:w="1119"/>
        <w:gridCol w:w="536"/>
        <w:gridCol w:w="1059"/>
        <w:gridCol w:w="900"/>
        <w:gridCol w:w="900"/>
        <w:gridCol w:w="1076"/>
        <w:gridCol w:w="669"/>
        <w:gridCol w:w="772"/>
        <w:gridCol w:w="692"/>
        <w:gridCol w:w="706"/>
        <w:gridCol w:w="924"/>
        <w:gridCol w:w="527"/>
        <w:gridCol w:w="995"/>
      </w:tblGrid>
      <w:tr w:rsidR="00967194" w:rsidRPr="002F5A9D" w14:paraId="1A44A547" w14:textId="77777777" w:rsidTr="00BA378F">
        <w:trPr>
          <w:trHeight w:val="20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697D4E9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0" w:type="dxa"/>
            <w:gridSpan w:val="5"/>
          </w:tcPr>
          <w:p w14:paraId="29CFA3C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FA and MF % in randomized selected villages by PPS</w:t>
            </w:r>
          </w:p>
        </w:tc>
        <w:tc>
          <w:tcPr>
            <w:tcW w:w="4317" w:type="dxa"/>
            <w:gridSpan w:val="5"/>
            <w:shd w:val="clear" w:color="auto" w:fill="auto"/>
            <w:noWrap/>
            <w:vAlign w:val="bottom"/>
          </w:tcPr>
          <w:p w14:paraId="1DCA8E17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-9 years</w:t>
            </w:r>
          </w:p>
          <w:p w14:paraId="7EB9D3CE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83" w:type="dxa"/>
            <w:gridSpan w:val="5"/>
          </w:tcPr>
          <w:p w14:paraId="39FF82AB" w14:textId="77777777" w:rsidR="00967194" w:rsidRPr="002F5A9D" w:rsidRDefault="00967194" w:rsidP="00BA3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OLE_LINK1"/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10</w:t>
            </w:r>
            <w:bookmarkEnd w:id="0"/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</w:tr>
      <w:tr w:rsidR="00967194" w:rsidRPr="002F5A9D" w14:paraId="5696C7A1" w14:textId="77777777" w:rsidTr="00BA378F">
        <w:trPr>
          <w:trHeight w:val="20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54F63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  <w:p w14:paraId="53436474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7" w:type="dxa"/>
          </w:tcPr>
          <w:p w14:paraId="5B7187A9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opulation </w:t>
            </w:r>
          </w:p>
        </w:tc>
        <w:tc>
          <w:tcPr>
            <w:tcW w:w="710" w:type="dxa"/>
          </w:tcPr>
          <w:p w14:paraId="2D6E5036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</w:t>
            </w: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143" w:type="dxa"/>
          </w:tcPr>
          <w:p w14:paraId="7C07FE1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A % (95% CI)</w:t>
            </w:r>
          </w:p>
        </w:tc>
        <w:tc>
          <w:tcPr>
            <w:tcW w:w="540" w:type="dxa"/>
          </w:tcPr>
          <w:p w14:paraId="59AB5CF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f (n)</w:t>
            </w:r>
          </w:p>
        </w:tc>
        <w:tc>
          <w:tcPr>
            <w:tcW w:w="1080" w:type="dxa"/>
          </w:tcPr>
          <w:p w14:paraId="1E1B75BC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f % </w:t>
            </w:r>
          </w:p>
          <w:p w14:paraId="1E8071A2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942081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  <w:p w14:paraId="0DAFC7B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B8E4D17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304460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F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+ </w:t>
            </w: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  <w:p w14:paraId="0FBBC243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1183E56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A1C335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A %</w:t>
            </w:r>
          </w:p>
          <w:p w14:paraId="76EAA97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  <w:p w14:paraId="2373DC5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ED82881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596BA3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  <w:p w14:paraId="727302F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146551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</w:tcPr>
          <w:p w14:paraId="423A26A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BE96DFE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f % </w:t>
            </w:r>
          </w:p>
          <w:p w14:paraId="552D923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0671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  <w:p w14:paraId="378F758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DBC21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FA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</w:p>
          <w:p w14:paraId="5F46F4E9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E6DF4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FA % </w:t>
            </w:r>
          </w:p>
          <w:p w14:paraId="503D0547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  <w:p w14:paraId="5000544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D04D3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</w:t>
            </w: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EE9DF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F %</w:t>
            </w:r>
          </w:p>
          <w:p w14:paraId="027ED3FA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967194" w:rsidRPr="002F5A9D" w14:paraId="6FE18FC8" w14:textId="77777777" w:rsidTr="00BA378F">
        <w:trPr>
          <w:trHeight w:val="204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17552F7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kopo</w:t>
            </w:r>
          </w:p>
          <w:p w14:paraId="3CFCB8A7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644C04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710" w:type="dxa"/>
          </w:tcPr>
          <w:p w14:paraId="5692177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3" w:type="dxa"/>
          </w:tcPr>
          <w:p w14:paraId="3D9A6993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</w:p>
          <w:p w14:paraId="67D0FB3A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-1.9)</w:t>
            </w:r>
          </w:p>
          <w:p w14:paraId="5742BD3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</w:tcPr>
          <w:p w14:paraId="36616BA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26ABD01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 </w:t>
            </w:r>
          </w:p>
          <w:p w14:paraId="63E1AE12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-0.8)</w:t>
            </w:r>
          </w:p>
          <w:p w14:paraId="63DFD928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D9AAD99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  <w:p w14:paraId="520286C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5FA0D2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4D6C711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E9F985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  <w:p w14:paraId="2BA502A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-1.6)</w:t>
            </w:r>
          </w:p>
          <w:p w14:paraId="746466FC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4ACFBDF8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1EB7A6A4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</w:tcPr>
          <w:p w14:paraId="0680A95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EE08B7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1033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  <w:p w14:paraId="6B75FBD2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A9E21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51A10EC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02037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4 </w:t>
            </w:r>
          </w:p>
          <w:p w14:paraId="27A09B8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-3.3)</w:t>
            </w:r>
          </w:p>
          <w:p w14:paraId="577A35D8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09017" w14:textId="77777777" w:rsidR="00967194" w:rsidRPr="002F5A9D" w:rsidRDefault="00967194" w:rsidP="00BA3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4760F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  <w:p w14:paraId="6E41DDA9" w14:textId="77777777" w:rsidR="00967194" w:rsidRPr="002F5A9D" w:rsidRDefault="00967194" w:rsidP="00BA3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-1.6)</w:t>
            </w:r>
          </w:p>
        </w:tc>
      </w:tr>
      <w:tr w:rsidR="00967194" w:rsidRPr="002F5A9D" w14:paraId="17E4E067" w14:textId="77777777" w:rsidTr="00BA378F">
        <w:trPr>
          <w:trHeight w:val="20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5E15F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zelle</w:t>
            </w:r>
          </w:p>
          <w:p w14:paraId="68B3BAC6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2111FC9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5FD4466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710" w:type="dxa"/>
          </w:tcPr>
          <w:p w14:paraId="1035E9DB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  <w:p w14:paraId="7F592024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</w:tcPr>
          <w:p w14:paraId="1932FE04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  <w:p w14:paraId="54479986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-2.4)</w:t>
            </w:r>
          </w:p>
        </w:tc>
        <w:tc>
          <w:tcPr>
            <w:tcW w:w="540" w:type="dxa"/>
          </w:tcPr>
          <w:p w14:paraId="59D97AC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07470620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 </w:t>
            </w:r>
          </w:p>
          <w:p w14:paraId="4AC29C17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-1.1)</w:t>
            </w:r>
          </w:p>
          <w:p w14:paraId="26EB0D7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70C31C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  <w:p w14:paraId="5AF9CF14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8A1E2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B3FA51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2896ACB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6D10F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E31CDA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 </w:t>
            </w:r>
          </w:p>
          <w:p w14:paraId="07ABFA7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-2.6)</w:t>
            </w:r>
          </w:p>
          <w:p w14:paraId="6BB40C2E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442AF5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330E8B9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165CD47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4F386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33FEE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</w:tcPr>
          <w:p w14:paraId="49C750FE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7B0606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307A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  <w:p w14:paraId="19691B56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A7646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  <w:p w14:paraId="73A858E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8AC42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  <w:p w14:paraId="76A514F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-3.2)</w:t>
            </w:r>
          </w:p>
          <w:p w14:paraId="3621983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9BCEA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593140A9" w14:textId="77777777" w:rsidR="00967194" w:rsidRPr="002F5A9D" w:rsidRDefault="00967194" w:rsidP="00BA37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A8390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  <w:p w14:paraId="49E601EE" w14:textId="77777777" w:rsidR="00967194" w:rsidRPr="002F5A9D" w:rsidRDefault="00967194" w:rsidP="00BA3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-1.9)</w:t>
            </w:r>
          </w:p>
        </w:tc>
      </w:tr>
      <w:tr w:rsidR="00967194" w:rsidRPr="002F5A9D" w14:paraId="2E56F7DF" w14:textId="77777777" w:rsidTr="00BA378F">
        <w:trPr>
          <w:trHeight w:val="20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19A32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mio</w:t>
            </w:r>
          </w:p>
          <w:p w14:paraId="010554A6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48D07AC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16C2122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FFDE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B6334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29 </w:t>
            </w:r>
          </w:p>
          <w:p w14:paraId="501979C9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8-11.5)</w:t>
            </w:r>
          </w:p>
          <w:p w14:paraId="7C62013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4813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E7267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 </w:t>
            </w:r>
          </w:p>
          <w:p w14:paraId="7527953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-3.6)</w:t>
            </w:r>
          </w:p>
          <w:p w14:paraId="0A94108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4A279C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DE8A7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  <w:p w14:paraId="04724482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BAE3D4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C3031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1E5BA49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C4FC28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0A6E2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 </w:t>
            </w:r>
          </w:p>
          <w:p w14:paraId="6731F13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-4.9)</w:t>
            </w:r>
          </w:p>
          <w:p w14:paraId="0200AE38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2853E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27187C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BE348E7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0970A98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235669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</w:tcPr>
          <w:p w14:paraId="60B6DBD9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1D0EA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77842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  <w:p w14:paraId="725D24CF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A192C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  <w:p w14:paraId="6D84B67A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94C27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3 </w:t>
            </w:r>
          </w:p>
          <w:p w14:paraId="57CB21F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5-16.9)</w:t>
            </w:r>
          </w:p>
          <w:p w14:paraId="26E24072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F0EBC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51A6A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  <w:p w14:paraId="51831F5C" w14:textId="77777777" w:rsidR="00967194" w:rsidRPr="002F5A9D" w:rsidRDefault="00967194" w:rsidP="00BA3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-5.6)</w:t>
            </w:r>
          </w:p>
        </w:tc>
      </w:tr>
      <w:tr w:rsidR="00967194" w:rsidRPr="002F5A9D" w14:paraId="2E64C42C" w14:textId="77777777" w:rsidTr="00BA378F">
        <w:trPr>
          <w:trHeight w:val="204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FEB9E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baul</w:t>
            </w:r>
          </w:p>
          <w:p w14:paraId="35AF02C9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60AB290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370F41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1C00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15916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  <w:p w14:paraId="3C037AD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-2.5)</w:t>
            </w:r>
          </w:p>
          <w:p w14:paraId="6C8C0F0C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2A3F1C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409D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A2977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</w:t>
            </w:r>
          </w:p>
          <w:p w14:paraId="7AD5821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-1.4)</w:t>
            </w:r>
          </w:p>
          <w:p w14:paraId="6BEC673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41D365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57BF1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  <w:p w14:paraId="384B3A7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90F926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70F7E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79E22084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06677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7BCB984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7E25E314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856636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AEE77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6F3269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91B23B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136600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</w:tcPr>
          <w:p w14:paraId="7E0DBA2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AABE42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1D966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  <w:p w14:paraId="530DD56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1995A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2224FAF9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CDDCC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  <w:p w14:paraId="0B95D5EC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-4.7)</w:t>
            </w:r>
          </w:p>
          <w:p w14:paraId="0E3C672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CE66E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0DF75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  <w:p w14:paraId="18F948A6" w14:textId="77777777" w:rsidR="00967194" w:rsidRPr="002F5A9D" w:rsidRDefault="00967194" w:rsidP="00BA37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-2.6)</w:t>
            </w:r>
          </w:p>
        </w:tc>
      </w:tr>
      <w:tr w:rsidR="00967194" w:rsidRPr="002F5A9D" w14:paraId="6E59C91F" w14:textId="77777777" w:rsidTr="00BA378F">
        <w:trPr>
          <w:trHeight w:val="33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AAD7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6294F8A8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8143D4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B802E2E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F785C9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7844047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7A2CB9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61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0B686979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FA2FABC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A79C57A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5C99C896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  <w:p w14:paraId="12B11895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8-2.9)</w:t>
            </w:r>
          </w:p>
          <w:p w14:paraId="2F08C9CC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F325D6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A35ADB4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855AD48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6 </w:t>
            </w:r>
          </w:p>
          <w:p w14:paraId="59E5634B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3-0.9)</w:t>
            </w:r>
          </w:p>
          <w:p w14:paraId="501F20AB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1397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21</w:t>
            </w:r>
          </w:p>
          <w:p w14:paraId="703D6F07" w14:textId="77777777" w:rsidR="00967194" w:rsidRPr="002F5A9D" w:rsidRDefault="00967194" w:rsidP="00BA3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FD96450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1EA4C2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F83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  <w:p w14:paraId="4FD84E92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84B0E08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2661E5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32B1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 </w:t>
            </w:r>
          </w:p>
          <w:p w14:paraId="0CF3704B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3-1.4)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A55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  <w:p w14:paraId="75FFE2DC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4AEF859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7A53D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2AEFFD8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DF1A4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5A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12DD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40</w:t>
            </w:r>
          </w:p>
          <w:p w14:paraId="1548E648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8B702B8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006E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  <w:p w14:paraId="06461016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8E3BDA3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EDF0B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</w:t>
            </w:r>
          </w:p>
          <w:p w14:paraId="5DEF981D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.7-4.6)</w:t>
            </w:r>
          </w:p>
          <w:p w14:paraId="4BAB78AF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C41BDD9" w14:textId="77777777" w:rsidR="00967194" w:rsidRPr="002F5A9D" w:rsidRDefault="00967194" w:rsidP="00BA3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CF35D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  <w:p w14:paraId="5EB12634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3768D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 </w:t>
            </w:r>
          </w:p>
          <w:p w14:paraId="7EB7DB02" w14:textId="77777777" w:rsidR="00967194" w:rsidRPr="002F5A9D" w:rsidRDefault="00967194" w:rsidP="00BA37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5A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5-1.6)</w:t>
            </w:r>
          </w:p>
        </w:tc>
      </w:tr>
    </w:tbl>
    <w:p w14:paraId="05858B99" w14:textId="77777777" w:rsidR="00967194" w:rsidRPr="00484EAB" w:rsidRDefault="00967194" w:rsidP="00967194">
      <w:pPr>
        <w:rPr>
          <w:rFonts w:ascii="Times New Roman" w:hAnsi="Times New Roman" w:cs="Times New Roman"/>
        </w:rPr>
      </w:pPr>
    </w:p>
    <w:p w14:paraId="1A9888ED" w14:textId="74E1CEC4" w:rsidR="00CE092B" w:rsidRDefault="00CE092B" w:rsidP="00967194"/>
    <w:sectPr w:rsidR="00CE092B" w:rsidSect="009671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194"/>
    <w:rsid w:val="002D51FE"/>
    <w:rsid w:val="00757073"/>
    <w:rsid w:val="00770AAD"/>
    <w:rsid w:val="00967194"/>
    <w:rsid w:val="00CE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A13BF"/>
  <w15:chartTrackingRefBased/>
  <w15:docId w15:val="{86D08B92-C4DD-4F31-AEE4-D6DEFCDAA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19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71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1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1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1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1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1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1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1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1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1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1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1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1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1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1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1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1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1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1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71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1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71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19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71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719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71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1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1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1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finta Bun</dc:creator>
  <cp:keywords/>
  <dc:description/>
  <cp:lastModifiedBy>Krufinta Bun</cp:lastModifiedBy>
  <cp:revision>2</cp:revision>
  <dcterms:created xsi:type="dcterms:W3CDTF">2025-01-07T01:20:00Z</dcterms:created>
  <dcterms:modified xsi:type="dcterms:W3CDTF">2025-01-07T02:02:00Z</dcterms:modified>
</cp:coreProperties>
</file>